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A8279" w14:textId="3333C714" w:rsidR="00A04922" w:rsidRPr="00D24883" w:rsidRDefault="00D24883" w:rsidP="00D24883">
      <w:pPr>
        <w:widowControl/>
        <w:jc w:val="left"/>
      </w:pPr>
      <w:r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S</w:t>
      </w:r>
      <w:r w:rsidR="00C93C7F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1</w:t>
      </w:r>
      <w:r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D72358"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Table. </w:t>
      </w:r>
      <w:r w:rsidR="00A04922"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Comparison of demographics, comorbid conditions and clinical symptom</w:t>
      </w:r>
      <w:r w:rsidR="00444FFE"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s</w:t>
      </w:r>
      <w:r w:rsidR="00A04922"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A04922" w:rsidRPr="00D2488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o</w:t>
      </w:r>
      <w:r w:rsidR="00A04922"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f SFTS patients</w:t>
      </w:r>
      <w:r w:rsidR="004E5675" w:rsidRPr="00D2488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in the survivor and non-survivor groups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780"/>
        <w:gridCol w:w="2040"/>
        <w:gridCol w:w="2240"/>
        <w:gridCol w:w="1000"/>
      </w:tblGrid>
      <w:tr w:rsidR="00A04922" w:rsidRPr="00A04922" w14:paraId="50674CAE" w14:textId="77777777" w:rsidTr="006333A7">
        <w:trPr>
          <w:trHeight w:val="28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E2AF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A3881" w14:textId="2FF5056A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Survivor (n=235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67A0A" w14:textId="65DD7AB0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Non-survivor (n=49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4AEEC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A04922" w:rsidRPr="00A04922" w14:paraId="67219E2A" w14:textId="77777777" w:rsidTr="006333A7">
        <w:trPr>
          <w:trHeight w:val="28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8ADA" w14:textId="7CB8A134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, n (%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864A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23(52.3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AE75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20(40.8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95B8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142 </w:t>
            </w:r>
          </w:p>
        </w:tc>
      </w:tr>
      <w:tr w:rsidR="00A04922" w:rsidRPr="00A04922" w14:paraId="6F4C236E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7CC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E38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±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A4A0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±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78BF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084 </w:t>
            </w:r>
          </w:p>
        </w:tc>
      </w:tr>
      <w:tr w:rsidR="00A04922" w:rsidRPr="00A04922" w14:paraId="7C7A00E7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3077" w14:textId="30D15EA2" w:rsidR="00A04922" w:rsidRPr="00A04922" w:rsidRDefault="001F494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F494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 mellitus,</w:t>
            </w:r>
            <w:r w:rsidR="00A1413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F494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="00A1413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F494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28AA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5(6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B6A8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6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2E04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154 </w:t>
            </w:r>
          </w:p>
        </w:tc>
      </w:tr>
      <w:tr w:rsidR="00A04922" w:rsidRPr="00A04922" w14:paraId="6F051EF5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999F" w14:textId="4F57FD8A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</w:t>
            </w:r>
            <w:r w:rsidR="00F5215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n,</w:t>
            </w:r>
            <w:r w:rsidR="004E567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64C4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55(23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A4B8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4(2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07CD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443 </w:t>
            </w:r>
          </w:p>
        </w:tc>
      </w:tr>
      <w:tr w:rsidR="00A04922" w:rsidRPr="00A04922" w14:paraId="5BC89802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94E4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s from onset to admis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BA48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6(5-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32A0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7(5-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EF21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447 </w:t>
            </w:r>
          </w:p>
        </w:tc>
      </w:tr>
      <w:tr w:rsidR="00A04922" w:rsidRPr="00A04922" w14:paraId="367BC6A8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875" w14:textId="6E349F26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nical manifestations,</w:t>
            </w:r>
            <w:r w:rsidR="004E567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="004E567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2146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734B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B747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04922" w:rsidRPr="00A04922" w14:paraId="5666A841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E6C9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ever &gt;38 </w:t>
            </w:r>
            <w:r w:rsidRPr="00A049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278FE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57(24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AF85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20(4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55E9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018 </w:t>
            </w:r>
          </w:p>
        </w:tc>
      </w:tr>
      <w:tr w:rsidR="00A04922" w:rsidRPr="00A04922" w14:paraId="28F9E457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B2EF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eadach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5530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41(18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EE86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1(2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6D95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410 </w:t>
            </w:r>
          </w:p>
        </w:tc>
      </w:tr>
      <w:tr w:rsidR="00A04922" w:rsidRPr="00A04922" w14:paraId="527E934B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726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zzines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E29B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77(32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17D1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7(34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A004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794 </w:t>
            </w:r>
          </w:p>
        </w:tc>
      </w:tr>
      <w:tr w:rsidR="00A04922" w:rsidRPr="00A04922" w14:paraId="58AF6570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5EB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g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91C2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54(23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9B411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3(26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BBED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594 </w:t>
            </w:r>
          </w:p>
        </w:tc>
      </w:tr>
      <w:tr w:rsidR="00A04922" w:rsidRPr="00A04922" w14:paraId="77279455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5AB8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putu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274C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41(17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8260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9(18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68B4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878 </w:t>
            </w:r>
          </w:p>
        </w:tc>
      </w:tr>
      <w:tr w:rsidR="00A04922" w:rsidRPr="00A04922" w14:paraId="41FE5361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8401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hest distres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EEF67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44(18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48D7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1(2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34D9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548 </w:t>
            </w:r>
          </w:p>
        </w:tc>
      </w:tr>
      <w:tr w:rsidR="00A04922" w:rsidRPr="00A04922" w14:paraId="3CB24660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9551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orex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1F8B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60(68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C62E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37(7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8C67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305 </w:t>
            </w:r>
          </w:p>
        </w:tc>
      </w:tr>
      <w:tr w:rsidR="00A04922" w:rsidRPr="00A04922" w14:paraId="77162F7E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D7D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ausea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5B5D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54(65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FF83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34(69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20D4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604 </w:t>
            </w:r>
          </w:p>
        </w:tc>
      </w:tr>
      <w:tr w:rsidR="00A04922" w:rsidRPr="00A04922" w14:paraId="505FB635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3BE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omit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CA50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74(31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342E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4(2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AFBD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688 </w:t>
            </w:r>
          </w:p>
        </w:tc>
      </w:tr>
      <w:tr w:rsidR="00A04922" w:rsidRPr="00A04922" w14:paraId="318C4E8E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F336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bdominal pa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1DEF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53(22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1FF5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26(5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EB72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4922" w:rsidRPr="00A04922" w14:paraId="06C598B3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64C4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arrhe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A279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54(23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CBC2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3(26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961D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 xml:space="preserve">0.594 </w:t>
            </w:r>
          </w:p>
        </w:tc>
      </w:tr>
      <w:tr w:rsidR="00A04922" w:rsidRPr="00A04922" w14:paraId="32EC2772" w14:textId="77777777" w:rsidTr="00A04922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CD69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etech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32CC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5(6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AD67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2(24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1478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4922" w:rsidRPr="00A04922" w14:paraId="3FC1E445" w14:textId="77777777" w:rsidTr="006333A7">
        <w:trPr>
          <w:trHeight w:val="28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10D0" w14:textId="399E582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52157" w:rsidRPr="00F52157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ciousness disorder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BD194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21(8.9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E408AF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22(44.9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2E0D52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4922" w:rsidRPr="00A04922" w14:paraId="71081A82" w14:textId="77777777" w:rsidTr="006333A7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10F9" w14:textId="77777777" w:rsidR="00A04922" w:rsidRPr="00A04922" w:rsidRDefault="00A04922" w:rsidP="00A04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epatosplenomegaly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AD522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4(6.0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F476D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11(22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404C7" w14:textId="77777777" w:rsidR="00A04922" w:rsidRPr="00A04922" w:rsidRDefault="00A04922" w:rsidP="00A04922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04922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195C985E" w14:textId="182B5520" w:rsidR="006333A7" w:rsidRDefault="006333A7" w:rsidP="00A04922">
      <w:pPr>
        <w:rPr>
          <w:b/>
          <w:bCs/>
        </w:rPr>
      </w:pPr>
    </w:p>
    <w:p w14:paraId="4DADA90D" w14:textId="57D89B02" w:rsidR="00AF34AE" w:rsidRPr="00DD54C8" w:rsidRDefault="00AF34AE" w:rsidP="00DD54C8">
      <w:pPr>
        <w:widowControl/>
        <w:jc w:val="left"/>
        <w:rPr>
          <w:b/>
          <w:bCs/>
        </w:rPr>
      </w:pPr>
    </w:p>
    <w:sectPr w:rsidR="00AF34AE" w:rsidRPr="00DD5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C5EC5" w14:textId="77777777" w:rsidR="008B20EB" w:rsidRDefault="008B20EB" w:rsidP="00A04922">
      <w:r>
        <w:separator/>
      </w:r>
    </w:p>
  </w:endnote>
  <w:endnote w:type="continuationSeparator" w:id="0">
    <w:p w14:paraId="2606EA1E" w14:textId="77777777" w:rsidR="008B20EB" w:rsidRDefault="008B20EB" w:rsidP="00A04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08BE3" w14:textId="77777777" w:rsidR="008B20EB" w:rsidRDefault="008B20EB" w:rsidP="00A04922">
      <w:r>
        <w:separator/>
      </w:r>
    </w:p>
  </w:footnote>
  <w:footnote w:type="continuationSeparator" w:id="0">
    <w:p w14:paraId="4969D7E2" w14:textId="77777777" w:rsidR="008B20EB" w:rsidRDefault="008B20EB" w:rsidP="00A049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B208E5"/>
    <w:multiLevelType w:val="hybridMultilevel"/>
    <w:tmpl w:val="A91C0DCA"/>
    <w:lvl w:ilvl="0" w:tplc="CA686D8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6974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A4B"/>
    <w:rsid w:val="00010A98"/>
    <w:rsid w:val="001F4942"/>
    <w:rsid w:val="0038671A"/>
    <w:rsid w:val="00444FFE"/>
    <w:rsid w:val="004E5675"/>
    <w:rsid w:val="004F23EE"/>
    <w:rsid w:val="00520D08"/>
    <w:rsid w:val="005568F0"/>
    <w:rsid w:val="006333A7"/>
    <w:rsid w:val="00673458"/>
    <w:rsid w:val="00706544"/>
    <w:rsid w:val="0086769C"/>
    <w:rsid w:val="008B20EB"/>
    <w:rsid w:val="008B3A34"/>
    <w:rsid w:val="00920D7A"/>
    <w:rsid w:val="009D0D5E"/>
    <w:rsid w:val="00A04922"/>
    <w:rsid w:val="00A1413C"/>
    <w:rsid w:val="00A17BB8"/>
    <w:rsid w:val="00A64160"/>
    <w:rsid w:val="00AF34AE"/>
    <w:rsid w:val="00BD6AF0"/>
    <w:rsid w:val="00C93C7F"/>
    <w:rsid w:val="00D110C3"/>
    <w:rsid w:val="00D24883"/>
    <w:rsid w:val="00D72358"/>
    <w:rsid w:val="00DD54C8"/>
    <w:rsid w:val="00E06AB3"/>
    <w:rsid w:val="00E251DB"/>
    <w:rsid w:val="00E27175"/>
    <w:rsid w:val="00EE3A4B"/>
    <w:rsid w:val="00EE3FF1"/>
    <w:rsid w:val="00F52157"/>
    <w:rsid w:val="00FA2B2B"/>
    <w:rsid w:val="00FE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9EB42"/>
  <w15:chartTrackingRefBased/>
  <w15:docId w15:val="{A2A32787-C684-4F6A-9E9F-27EA6A41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9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922"/>
    <w:rPr>
      <w:sz w:val="18"/>
      <w:szCs w:val="18"/>
    </w:rPr>
  </w:style>
  <w:style w:type="paragraph" w:styleId="a7">
    <w:name w:val="List Paragraph"/>
    <w:basedOn w:val="a"/>
    <w:uiPriority w:val="34"/>
    <w:qFormat/>
    <w:rsid w:val="00A04922"/>
    <w:pPr>
      <w:ind w:firstLineChars="200" w:firstLine="420"/>
    </w:pPr>
  </w:style>
  <w:style w:type="table" w:styleId="a8">
    <w:name w:val="Table Grid"/>
    <w:basedOn w:val="a1"/>
    <w:uiPriority w:val="39"/>
    <w:rsid w:val="00A04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威 张</dc:creator>
  <cp:keywords/>
  <dc:description/>
  <cp:lastModifiedBy>忠威 张</cp:lastModifiedBy>
  <cp:revision>40</cp:revision>
  <dcterms:created xsi:type="dcterms:W3CDTF">2023-07-26T08:16:00Z</dcterms:created>
  <dcterms:modified xsi:type="dcterms:W3CDTF">2023-09-24T08:18:00Z</dcterms:modified>
</cp:coreProperties>
</file>